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0B0" w:rsidRPr="00802BE8" w:rsidRDefault="00BE60B0" w:rsidP="00BE60B0">
      <w:pPr>
        <w:jc w:val="both"/>
        <w:rPr>
          <w:b/>
        </w:rPr>
      </w:pPr>
      <w:r w:rsidRPr="00802BE8">
        <w:rPr>
          <w:b/>
        </w:rPr>
        <w:t xml:space="preserve">S1 </w:t>
      </w:r>
      <w:r>
        <w:rPr>
          <w:rFonts w:hint="eastAsia"/>
          <w:b/>
        </w:rPr>
        <w:t>Table</w:t>
      </w:r>
      <w:r w:rsidRPr="00802BE8">
        <w:rPr>
          <w:rFonts w:hint="eastAsia"/>
          <w:b/>
        </w:rPr>
        <w:t xml:space="preserve">. Detected IMR signals and their mean value, standard deviation (SD), and </w:t>
      </w:r>
      <w:r w:rsidRPr="00802BE8">
        <w:rPr>
          <w:b/>
        </w:rPr>
        <w:t>coefficient</w:t>
      </w:r>
      <w:r w:rsidRPr="00802BE8">
        <w:rPr>
          <w:rFonts w:hint="eastAsia"/>
          <w:b/>
        </w:rPr>
        <w:t xml:space="preserve"> of variation (CV) for each ICP concentration in Fig. 5</w:t>
      </w:r>
    </w:p>
    <w:tbl>
      <w:tblPr>
        <w:tblpPr w:leftFromText="180" w:rightFromText="180" w:vertAnchor="page" w:horzAnchor="margin" w:tblpXSpec="center" w:tblpY="2529"/>
        <w:tblW w:w="92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3"/>
        <w:gridCol w:w="726"/>
        <w:gridCol w:w="727"/>
        <w:gridCol w:w="726"/>
        <w:gridCol w:w="727"/>
        <w:gridCol w:w="726"/>
        <w:gridCol w:w="727"/>
        <w:gridCol w:w="726"/>
        <w:gridCol w:w="727"/>
      </w:tblGrid>
      <w:tr w:rsidR="00BE60B0" w:rsidRPr="002A5FB9" w:rsidTr="00BE60B0">
        <w:trPr>
          <w:trHeight w:val="322"/>
        </w:trPr>
        <w:tc>
          <w:tcPr>
            <w:tcW w:w="3403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:rsidR="00BE60B0" w:rsidRPr="00013DBE" w:rsidRDefault="00BE60B0" w:rsidP="00BE60B0">
            <w:pPr>
              <w:widowControl/>
              <w:snapToGrid w:val="0"/>
              <w:rPr>
                <w:b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5812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sz w:val="20"/>
                <w:szCs w:val="20"/>
                <w:lang w:val="en"/>
              </w:rPr>
              <w:t>ϕ</w:t>
            </w:r>
            <w:r w:rsidRPr="00013DBE">
              <w:rPr>
                <w:b/>
                <w:color w:val="000000"/>
                <w:kern w:val="0"/>
                <w:sz w:val="20"/>
                <w:szCs w:val="20"/>
              </w:rPr>
              <w:t>ICP11 (ng/ml)</w:t>
            </w:r>
          </w:p>
        </w:tc>
      </w:tr>
      <w:tr w:rsidR="00BE60B0" w:rsidRPr="002A5FB9" w:rsidTr="00BE60B0">
        <w:trPr>
          <w:trHeight w:val="407"/>
        </w:trPr>
        <w:tc>
          <w:tcPr>
            <w:tcW w:w="340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BE60B0" w:rsidRPr="00013DBE" w:rsidRDefault="00BE60B0" w:rsidP="00BE60B0">
            <w:pPr>
              <w:widowControl/>
              <w:snapToGrid w:val="0"/>
              <w:rPr>
                <w:b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10</w:t>
            </w:r>
            <w:r w:rsidRPr="00013DBE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10</w:t>
            </w:r>
            <w:r w:rsidRPr="00013DBE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10</w:t>
            </w:r>
            <w:r w:rsidRPr="00013DBE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10</w:t>
            </w:r>
            <w:r w:rsidRPr="00013DBE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:rsidR="00BE60B0" w:rsidRPr="00013DBE" w:rsidRDefault="00BE60B0" w:rsidP="00BE60B0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013DBE">
              <w:rPr>
                <w:b/>
                <w:color w:val="000000"/>
                <w:kern w:val="0"/>
                <w:sz w:val="20"/>
                <w:szCs w:val="20"/>
              </w:rPr>
              <w:t>10</w:t>
            </w:r>
            <w:r w:rsidRPr="00013DBE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</w:tr>
      <w:tr w:rsidR="00BE60B0" w:rsidRPr="002A5FB9" w:rsidTr="00BE60B0">
        <w:trPr>
          <w:trHeight w:val="623"/>
        </w:trPr>
        <w:tc>
          <w:tcPr>
            <w:tcW w:w="3403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BE60B0" w:rsidRPr="006A1C29" w:rsidRDefault="00BE60B0" w:rsidP="00BE60B0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st-measurement IM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A1C29"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72</w:t>
            </w:r>
          </w:p>
        </w:tc>
      </w:tr>
      <w:tr w:rsidR="00BE60B0" w:rsidRPr="002A5FB9" w:rsidTr="00BE60B0">
        <w:trPr>
          <w:trHeight w:val="623"/>
        </w:trPr>
        <w:tc>
          <w:tcPr>
            <w:tcW w:w="3403" w:type="dxa"/>
            <w:tcBorders>
              <w:left w:val="single" w:sz="12" w:space="0" w:color="auto"/>
            </w:tcBorders>
            <w:shd w:val="clear" w:color="auto" w:fill="D9D9D9"/>
            <w:vAlign w:val="center"/>
            <w:hideMark/>
          </w:tcPr>
          <w:p w:rsidR="00BE60B0" w:rsidRPr="006A1C29" w:rsidRDefault="00BE60B0" w:rsidP="00BE60B0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2nd-measurement IM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A1C29">
              <w:rPr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27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27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27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727" w:type="dxa"/>
            <w:tcBorders>
              <w:right w:val="single" w:sz="12" w:space="0" w:color="auto"/>
            </w:tcBorders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 w:rsidR="00BE60B0" w:rsidRPr="002A5FB9" w:rsidTr="00BE60B0">
        <w:trPr>
          <w:trHeight w:val="623"/>
        </w:trPr>
        <w:tc>
          <w:tcPr>
            <w:tcW w:w="3403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BE60B0" w:rsidRPr="006A1C29" w:rsidRDefault="00BE60B0" w:rsidP="00BE60B0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Mean value of duplicate IMR signals (%)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09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19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72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73</w:t>
            </w:r>
          </w:p>
        </w:tc>
      </w:tr>
      <w:tr w:rsidR="00BE60B0" w:rsidRPr="002A5FB9" w:rsidTr="00BE60B0">
        <w:trPr>
          <w:trHeight w:val="623"/>
        </w:trPr>
        <w:tc>
          <w:tcPr>
            <w:tcW w:w="3403" w:type="dxa"/>
            <w:tcBorders>
              <w:left w:val="single" w:sz="12" w:space="0" w:color="auto"/>
            </w:tcBorders>
            <w:shd w:val="clear" w:color="auto" w:fill="D9D9D9"/>
            <w:vAlign w:val="center"/>
            <w:hideMark/>
          </w:tcPr>
          <w:p w:rsidR="00BE60B0" w:rsidRPr="006A1C29" w:rsidRDefault="00BE60B0" w:rsidP="00BE60B0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SD of duplicate IMR signals (%)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727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27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727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6" w:type="dxa"/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27" w:type="dxa"/>
            <w:tcBorders>
              <w:right w:val="single" w:sz="12" w:space="0" w:color="auto"/>
            </w:tcBorders>
            <w:shd w:val="clear" w:color="auto" w:fill="D9D9D9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BE60B0" w:rsidRPr="002A5FB9" w:rsidTr="00BE60B0">
        <w:trPr>
          <w:trHeight w:val="623"/>
        </w:trPr>
        <w:tc>
          <w:tcPr>
            <w:tcW w:w="340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E60B0" w:rsidRPr="006A1C29" w:rsidRDefault="00BE60B0" w:rsidP="00BE60B0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CV of duplicate IMR signals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2.77%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86%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57%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2.86%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1.94%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59%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98%</w:t>
            </w:r>
          </w:p>
        </w:tc>
        <w:tc>
          <w:tcPr>
            <w:tcW w:w="72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60B0" w:rsidRPr="006A1C29" w:rsidRDefault="00BE60B0" w:rsidP="00BE60B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A1C29">
              <w:rPr>
                <w:color w:val="000000"/>
                <w:kern w:val="0"/>
                <w:sz w:val="20"/>
                <w:szCs w:val="20"/>
              </w:rPr>
              <w:t>0.82%</w:t>
            </w:r>
          </w:p>
        </w:tc>
      </w:tr>
    </w:tbl>
    <w:p w:rsidR="00C71A08" w:rsidRPr="00BE60B0" w:rsidRDefault="00BE60B0"/>
    <w:sectPr w:rsidR="00C71A08" w:rsidRPr="00BE60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0B0"/>
    <w:rsid w:val="00361A3F"/>
    <w:rsid w:val="00BE60B0"/>
    <w:rsid w:val="00D1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F754D-E070-46EB-9C14-1D40F014B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60B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07-09T10:58:00Z</dcterms:created>
  <dcterms:modified xsi:type="dcterms:W3CDTF">2015-07-09T10:58:00Z</dcterms:modified>
</cp:coreProperties>
</file>